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29E8E" w14:textId="77777777" w:rsidR="00D272BE" w:rsidRPr="0003502D" w:rsidRDefault="00D272BE" w:rsidP="00D272BE">
      <w:pPr>
        <w:spacing w:line="360" w:lineRule="auto"/>
        <w:jc w:val="both"/>
        <w:rPr>
          <w:rFonts w:ascii="Arial" w:hAnsi="Arial" w:cs="Arial"/>
          <w:lang w:val="en-US"/>
        </w:rPr>
      </w:pPr>
      <w:r w:rsidRPr="00D272BE">
        <w:rPr>
          <w:rFonts w:ascii="Arial" w:hAnsi="Arial" w:cs="Arial"/>
          <w:b/>
          <w:bCs/>
          <w:lang w:val="en-US"/>
        </w:rPr>
        <w:t>Supplementary Table 2</w:t>
      </w:r>
      <w:r w:rsidR="00154198" w:rsidRPr="00D272BE">
        <w:rPr>
          <w:rFonts w:ascii="Arial" w:hAnsi="Arial" w:cs="Arial"/>
          <w:b/>
          <w:bCs/>
          <w:lang w:val="en-US"/>
        </w:rPr>
        <w:t>:</w:t>
      </w:r>
      <w:r w:rsidR="00154198" w:rsidRPr="00972FA7">
        <w:rPr>
          <w:rFonts w:ascii="Arial" w:hAnsi="Arial" w:cs="Arial"/>
          <w:lang w:val="en-US"/>
        </w:rPr>
        <w:t xml:space="preserve"> </w:t>
      </w:r>
      <w:r w:rsidRPr="00972FA7">
        <w:rPr>
          <w:rFonts w:ascii="Arial" w:hAnsi="Arial" w:cs="Arial"/>
          <w:lang w:val="en-US"/>
        </w:rPr>
        <w:t xml:space="preserve">Real-time PCR primers used for amplification of </w:t>
      </w:r>
      <w:r>
        <w:rPr>
          <w:rFonts w:ascii="Arial" w:hAnsi="Arial" w:cs="Arial"/>
          <w:lang w:val="en-US"/>
        </w:rPr>
        <w:t xml:space="preserve">the </w:t>
      </w:r>
      <w:r w:rsidRPr="00972FA7">
        <w:rPr>
          <w:rFonts w:ascii="Arial" w:hAnsi="Arial" w:cs="Arial"/>
          <w:lang w:val="en-US"/>
        </w:rPr>
        <w:t xml:space="preserve">Filamin </w:t>
      </w:r>
      <w:r>
        <w:rPr>
          <w:rFonts w:ascii="Arial" w:hAnsi="Arial" w:cs="Arial"/>
          <w:lang w:val="en-US"/>
        </w:rPr>
        <w:t>(</w:t>
      </w:r>
      <w:r w:rsidRPr="004E06C1">
        <w:rPr>
          <w:rFonts w:ascii="Arial" w:hAnsi="Arial" w:cs="Arial"/>
          <w:lang w:val="en-US"/>
        </w:rPr>
        <w:t>L8HDD6</w:t>
      </w:r>
      <w:r>
        <w:rPr>
          <w:rFonts w:ascii="Arial" w:hAnsi="Arial" w:cs="Arial"/>
          <w:lang w:val="en-US"/>
        </w:rPr>
        <w:t xml:space="preserve">, </w:t>
      </w:r>
      <w:r w:rsidRPr="00B05399">
        <w:rPr>
          <w:rFonts w:ascii="Arial" w:hAnsi="Arial" w:cs="Arial"/>
          <w:lang w:val="en-US"/>
        </w:rPr>
        <w:t>ACA1_149410</w:t>
      </w:r>
      <w:r>
        <w:rPr>
          <w:rFonts w:ascii="Arial" w:hAnsi="Arial" w:cs="Arial"/>
          <w:lang w:val="en-US"/>
        </w:rPr>
        <w:t xml:space="preserve">) </w:t>
      </w:r>
      <w:r w:rsidRPr="00972FA7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 xml:space="preserve">the </w:t>
      </w:r>
      <w:r w:rsidRPr="00972FA7">
        <w:rPr>
          <w:rFonts w:ascii="Arial" w:hAnsi="Arial" w:cs="Arial"/>
          <w:lang w:val="en-US"/>
        </w:rPr>
        <w:t>CBM49</w:t>
      </w:r>
      <w:r>
        <w:rPr>
          <w:rFonts w:ascii="Arial" w:hAnsi="Arial" w:cs="Arial"/>
          <w:lang w:val="en-US"/>
        </w:rPr>
        <w:t xml:space="preserve"> (L8HAP9, </w:t>
      </w:r>
      <w:r w:rsidRPr="00B05399">
        <w:rPr>
          <w:rFonts w:ascii="Arial" w:hAnsi="Arial" w:cs="Arial"/>
          <w:lang w:val="en-US"/>
        </w:rPr>
        <w:t>ACA1_252830</w:t>
      </w:r>
      <w:r>
        <w:rPr>
          <w:rFonts w:ascii="Arial" w:hAnsi="Arial" w:cs="Arial"/>
          <w:lang w:val="en-US"/>
        </w:rPr>
        <w:t xml:space="preserve">). The </w:t>
      </w:r>
      <w:r w:rsidRPr="0003502D">
        <w:rPr>
          <w:rFonts w:ascii="Arial" w:hAnsi="Arial" w:cs="Arial"/>
          <w:lang w:val="en-US"/>
        </w:rPr>
        <w:t>18SQV</w:t>
      </w:r>
    </w:p>
    <w:p w14:paraId="59F9766A" w14:textId="77777777" w:rsidR="00D272BE" w:rsidRDefault="00D272BE" w:rsidP="00D272BE">
      <w:pPr>
        <w:spacing w:line="360" w:lineRule="auto"/>
        <w:jc w:val="both"/>
        <w:rPr>
          <w:rFonts w:ascii="Arial" w:hAnsi="Arial" w:cs="Arial"/>
          <w:lang w:val="en-US"/>
        </w:rPr>
      </w:pPr>
      <w:r w:rsidRPr="0003502D">
        <w:rPr>
          <w:rFonts w:ascii="Arial" w:hAnsi="Arial" w:cs="Arial"/>
          <w:lang w:val="en-US"/>
        </w:rPr>
        <w:t>(18S rRNA gene)</w:t>
      </w:r>
      <w:r>
        <w:rPr>
          <w:rFonts w:ascii="Arial" w:hAnsi="Arial" w:cs="Arial"/>
          <w:lang w:val="en-US"/>
        </w:rPr>
        <w:t xml:space="preserve"> was elected as the </w:t>
      </w:r>
      <w:proofErr w:type="gramStart"/>
      <w:r>
        <w:rPr>
          <w:rFonts w:ascii="Arial" w:hAnsi="Arial" w:cs="Arial"/>
          <w:lang w:val="en-US"/>
        </w:rPr>
        <w:t>house-keeping</w:t>
      </w:r>
      <w:proofErr w:type="gramEnd"/>
      <w:r>
        <w:rPr>
          <w:rFonts w:ascii="Arial" w:hAnsi="Arial" w:cs="Arial"/>
          <w:lang w:val="en-US"/>
        </w:rPr>
        <w:t xml:space="preserve"> for transcript normalization. </w:t>
      </w:r>
    </w:p>
    <w:tbl>
      <w:tblPr>
        <w:tblpPr w:leftFromText="180" w:rightFromText="180" w:vertAnchor="page" w:horzAnchor="margin" w:tblpXSpec="center" w:tblpY="2691"/>
        <w:tblW w:w="10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29"/>
        <w:gridCol w:w="3314"/>
        <w:gridCol w:w="919"/>
        <w:gridCol w:w="919"/>
        <w:gridCol w:w="919"/>
        <w:gridCol w:w="919"/>
        <w:gridCol w:w="919"/>
        <w:gridCol w:w="920"/>
      </w:tblGrid>
      <w:tr w:rsidR="00D272BE" w:rsidRPr="00154198" w14:paraId="492BA0A7" w14:textId="77777777" w:rsidTr="00D272BE">
        <w:trPr>
          <w:trHeight w:val="32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654A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Target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B62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ers</w:t>
            </w:r>
          </w:p>
        </w:tc>
        <w:tc>
          <w:tcPr>
            <w:tcW w:w="3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C492" w14:textId="77777777" w:rsidR="00D272BE" w:rsidRPr="00154198" w:rsidRDefault="00D272BE" w:rsidP="00D272B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s (5’-3’)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0848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ngth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7391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7178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E2BC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 (°C)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0D7A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C%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F09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duct length</w:t>
            </w:r>
          </w:p>
        </w:tc>
      </w:tr>
      <w:tr w:rsidR="00D272BE" w:rsidRPr="00154198" w14:paraId="68AEFD4C" w14:textId="77777777" w:rsidTr="00D272BE">
        <w:trPr>
          <w:trHeight w:val="320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11AB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lamin (L8HDD6)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F49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33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5E8" w14:textId="77777777" w:rsidR="00D272BE" w:rsidRPr="00154198" w:rsidRDefault="00D272BE" w:rsidP="00D272BE">
            <w:pPr>
              <w:jc w:val="both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GTTCCAACACAACGGCAACC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C92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E54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BEE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9862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.</w:t>
            </w: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554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FC6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</w:tr>
      <w:tr w:rsidR="00D272BE" w:rsidRPr="00154198" w14:paraId="62633CAF" w14:textId="77777777" w:rsidTr="00D272BE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3BE1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F67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</w:p>
        </w:tc>
        <w:tc>
          <w:tcPr>
            <w:tcW w:w="3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F0E6" w14:textId="77777777" w:rsidR="00D272BE" w:rsidRPr="00154198" w:rsidRDefault="00D272BE" w:rsidP="00D272BE">
            <w:pPr>
              <w:jc w:val="both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AGGCCGAGTTGGTCTCATTC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6DD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931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7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C0B5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8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E5A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.</w:t>
            </w: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01EB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94C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272BE" w:rsidRPr="00154198" w14:paraId="07BAE7CD" w14:textId="77777777" w:rsidTr="00D272BE">
        <w:trPr>
          <w:trHeight w:val="32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F8F7" w14:textId="77777777" w:rsidR="00D272BE" w:rsidRPr="00154198" w:rsidRDefault="00D272BE" w:rsidP="00D272B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EB15" w14:textId="77777777" w:rsidR="00D272BE" w:rsidRPr="00154198" w:rsidRDefault="00D272BE" w:rsidP="00D272B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45D1" w14:textId="77777777" w:rsidR="00D272BE" w:rsidRPr="00154198" w:rsidRDefault="00D272BE" w:rsidP="00D272B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3DD1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3B11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C13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0545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062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CB95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D272BE" w:rsidRPr="00154198" w14:paraId="61A6E721" w14:textId="77777777" w:rsidTr="00D272BE">
        <w:trPr>
          <w:trHeight w:val="32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0B1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BM49 (L8HAP9)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2923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FE75" w14:textId="77777777" w:rsidR="00D272BE" w:rsidRPr="00154198" w:rsidRDefault="00D272BE" w:rsidP="00D272BE">
            <w:pPr>
              <w:jc w:val="both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GAGTGCAAGGTGGACATCGTA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80B5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E0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E1C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A0F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.</w:t>
            </w: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1C5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.</w:t>
            </w: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20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2CF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</w:tr>
      <w:tr w:rsidR="00D272BE" w:rsidRPr="00154198" w14:paraId="0E960BD6" w14:textId="77777777" w:rsidTr="00D272BE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D04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08B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verse</w:t>
            </w:r>
          </w:p>
        </w:tc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4028" w14:textId="77777777" w:rsidR="00D272BE" w:rsidRPr="00154198" w:rsidRDefault="00D272BE" w:rsidP="00D272BE">
            <w:pPr>
              <w:jc w:val="both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TGGCCTTGCTCTGTGACTTG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2A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73B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4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C376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778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.</w:t>
            </w: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2A7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541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D303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272BE" w:rsidRPr="00154198" w14:paraId="7EFB2A69" w14:textId="77777777" w:rsidTr="00D272BE">
        <w:trPr>
          <w:trHeight w:val="3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0B9E1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7BBD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EDFEF" w14:textId="77777777" w:rsidR="00D272BE" w:rsidRPr="00154198" w:rsidRDefault="00D272BE" w:rsidP="00D272BE">
            <w:pPr>
              <w:jc w:val="both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1194B6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EF7E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AABC3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C1C66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A569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C98B8A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272BE" w:rsidRPr="00154198" w14:paraId="0E4BCC0A" w14:textId="77777777" w:rsidTr="00D272BE">
        <w:trPr>
          <w:trHeight w:val="32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6F2F6" w14:textId="77777777" w:rsidR="00D272BE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4B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SQV</w:t>
            </w:r>
          </w:p>
          <w:p w14:paraId="2DF381BD" w14:textId="77777777" w:rsidR="00D272BE" w:rsidRPr="00A737D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(</w:t>
            </w:r>
            <w:r w:rsidRPr="003D4B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S rRNA gen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)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4F63D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Forward</w:t>
            </w:r>
            <w:proofErr w:type="spellEnd"/>
          </w:p>
        </w:tc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78669" w14:textId="77777777" w:rsidR="00D272BE" w:rsidRPr="003D4BFC" w:rsidRDefault="00D272BE" w:rsidP="00D272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D4B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CAGATCGTTTACCGTGAA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C348D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20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8C6DD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1C441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24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E5C1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60.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4E56B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50</w:t>
            </w:r>
          </w:p>
        </w:tc>
        <w:tc>
          <w:tcPr>
            <w:tcW w:w="9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21E94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180</w:t>
            </w:r>
          </w:p>
        </w:tc>
      </w:tr>
      <w:tr w:rsidR="00D272BE" w:rsidRPr="00154198" w14:paraId="137E1DAA" w14:textId="77777777" w:rsidTr="00D272BE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DF5EEC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493B8E" w14:textId="77777777" w:rsidR="00D272BE" w:rsidRPr="003D4BFC" w:rsidRDefault="00D272BE" w:rsidP="00D272B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Reverse</w:t>
            </w:r>
          </w:p>
        </w:tc>
        <w:tc>
          <w:tcPr>
            <w:tcW w:w="33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7E9CCA" w14:textId="77777777" w:rsidR="00D272BE" w:rsidRPr="00154198" w:rsidRDefault="00D272BE" w:rsidP="00D272BE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3D4B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AATATTAATGCCCCCAACTATCC</w:t>
            </w:r>
          </w:p>
        </w:tc>
        <w:tc>
          <w:tcPr>
            <w:tcW w:w="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51C1EE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25</w:t>
            </w:r>
          </w:p>
        </w:tc>
        <w:tc>
          <w:tcPr>
            <w:tcW w:w="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89AB6B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184</w:t>
            </w:r>
          </w:p>
        </w:tc>
        <w:tc>
          <w:tcPr>
            <w:tcW w:w="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81E72F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160</w:t>
            </w:r>
          </w:p>
        </w:tc>
        <w:tc>
          <w:tcPr>
            <w:tcW w:w="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8EE292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59.9</w:t>
            </w:r>
          </w:p>
        </w:tc>
        <w:tc>
          <w:tcPr>
            <w:tcW w:w="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96D57A" w14:textId="77777777" w:rsidR="00D272BE" w:rsidRPr="003D4BFC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36</w:t>
            </w:r>
          </w:p>
        </w:tc>
        <w:tc>
          <w:tcPr>
            <w:tcW w:w="9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888C60" w14:textId="77777777" w:rsidR="00D272BE" w:rsidRPr="00154198" w:rsidRDefault="00D272BE" w:rsidP="00D272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32E2EBC" w14:textId="5240AFA0" w:rsidR="003E2036" w:rsidRPr="00972FA7" w:rsidRDefault="003E2036">
      <w:pPr>
        <w:rPr>
          <w:rFonts w:ascii="Arial" w:hAnsi="Arial" w:cs="Arial"/>
          <w:lang w:val="en-US"/>
        </w:rPr>
      </w:pPr>
    </w:p>
    <w:sectPr w:rsidR="003E2036" w:rsidRPr="00972F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98"/>
    <w:rsid w:val="00154198"/>
    <w:rsid w:val="003D4BFC"/>
    <w:rsid w:val="003E2036"/>
    <w:rsid w:val="00972FA7"/>
    <w:rsid w:val="00A737DC"/>
    <w:rsid w:val="00AA704D"/>
    <w:rsid w:val="00D2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A931DE"/>
  <w15:chartTrackingRefBased/>
  <w15:docId w15:val="{91A779AD-171B-CD4A-9E29-4D55D976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8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G.</dc:creator>
  <cp:keywords/>
  <dc:description/>
  <cp:lastModifiedBy>Allan G.</cp:lastModifiedBy>
  <cp:revision>5</cp:revision>
  <dcterms:created xsi:type="dcterms:W3CDTF">2023-09-01T19:36:00Z</dcterms:created>
  <dcterms:modified xsi:type="dcterms:W3CDTF">2023-10-02T21:44:00Z</dcterms:modified>
</cp:coreProperties>
</file>